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pplemental Information </w:t>
      </w:r>
      <w:r>
        <w:rPr/>
        <w:t>C: NICE Evidence Frameworks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53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Evidence Categor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our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ystematic review and meta-analysis or randomised controlled trials (RCTs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 least one RC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 least one well-designed controlled study without randomis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 least one other type of well-designed quasi-experimental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ell-designed non-experimental descriptive studies, such as comparative studies or case studi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xpert committee reports or opinions and/or clinical experience or respected authoritie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9:44:00Z</dcterms:created>
  <dc:creator>JBSH</dc:creator>
  <dc:description/>
  <cp:keywords/>
  <dc:language>en-US</dc:language>
  <cp:lastModifiedBy>JBSH</cp:lastModifiedBy>
  <dcterms:modified xsi:type="dcterms:W3CDTF">2013-07-17T19:48:00Z</dcterms:modified>
  <cp:revision>1</cp:revision>
  <dc:subject/>
  <dc:title>Supplemental Information C: NICE Evidence Frameworks</dc:title>
</cp:coreProperties>
</file>